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A21EFE" w:rsidR="00FB3483" w:rsidRPr="00930A31" w:rsidRDefault="001553A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9FACE3" w:rsidR="00FB3483" w:rsidRPr="00930A31" w:rsidRDefault="001553A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B84C84" w:rsidR="00FB3483" w:rsidRPr="00930A31" w:rsidRDefault="001553A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65574C" w:rsidR="00FB3483" w:rsidRPr="00930A31" w:rsidRDefault="00A033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870D82" w:rsidR="00FB3483" w:rsidRPr="00930A31" w:rsidRDefault="00A033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B2179A" w:rsidR="00FB3483" w:rsidRPr="00930A31" w:rsidRDefault="00A033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FD66877" w:rsidR="00FB3483" w:rsidRPr="00930A31" w:rsidRDefault="00A0334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86CAAE" w:rsidR="00FB3483" w:rsidRPr="00930A31" w:rsidRDefault="00570D1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9A7D3F" w:rsidR="00FB3483" w:rsidRPr="00930A31" w:rsidRDefault="00570D1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bookmarkStart w:id="0" w:name="OLE_LINK1"/>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bookmarkEnd w:id="0"/>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1D25995" w14:textId="1CDA1452" w:rsidR="00930A31" w:rsidRPr="00930A31" w:rsidRDefault="00570D1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65BA95" w:rsidR="00930A31" w:rsidRPr="00930A31" w:rsidRDefault="009407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CC2972" w:rsidR="00FB3483" w:rsidRPr="00930A31" w:rsidRDefault="009407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1E6FC5" w:rsidR="00FB3483" w:rsidRPr="00930A31" w:rsidRDefault="006B5E3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6C8D3F6" w:rsidR="00930A31" w:rsidRPr="00930A31" w:rsidRDefault="00CC590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745969" w:rsidR="00930A31" w:rsidRPr="00930A31" w:rsidRDefault="00CC590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46F0A26" w:rsidR="00930A31" w:rsidRPr="00930A31" w:rsidRDefault="00CC590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96BFEB" w:rsidR="00930A31" w:rsidRPr="00930A31" w:rsidRDefault="00227A0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54D8764" w:rsidR="00930A31" w:rsidRPr="00930A31" w:rsidRDefault="00227A0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A4FEC42" w:rsidR="00930A31" w:rsidRPr="00930A31" w:rsidRDefault="00227A0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ECDC30" w:rsidR="006E5FE2" w:rsidRPr="00930A31" w:rsidRDefault="00E419B8"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bookmarkStart w:id="1" w:name="OLE_LINK24"/>
            <w:r w:rsidRPr="00930A31">
              <w:rPr>
                <w:rFonts w:ascii="Arial" w:hAnsi="Arial" w:cs="Arial"/>
                <w:sz w:val="18"/>
                <w:szCs w:val="18"/>
              </w:rPr>
              <w:t>Describe any methods used to assess certainty (or confidence) in the body of evidence for an outcome.</w:t>
            </w:r>
            <w:bookmarkEnd w:id="1"/>
          </w:p>
        </w:tc>
        <w:tc>
          <w:tcPr>
            <w:tcW w:w="1200" w:type="dxa"/>
            <w:tcBorders>
              <w:top w:val="single" w:sz="5" w:space="0" w:color="000000"/>
              <w:left w:val="single" w:sz="5" w:space="0" w:color="000000"/>
              <w:bottom w:val="single" w:sz="5" w:space="0" w:color="000000"/>
              <w:right w:val="single" w:sz="5" w:space="0" w:color="000000"/>
            </w:tcBorders>
          </w:tcPr>
          <w:p w14:paraId="7875B5BE" w14:textId="2BD4FB57" w:rsidR="006E5FE2" w:rsidRPr="00930A31" w:rsidRDefault="00635D3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AAFFFB" w:rsidR="00930A31" w:rsidRPr="00930A31" w:rsidRDefault="00635D3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7</w:t>
            </w: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2C76EC" w:rsidR="00930A31" w:rsidRPr="00930A31" w:rsidRDefault="004F7F6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1CF58F" w:rsidR="00FB3483" w:rsidRPr="00930A31" w:rsidRDefault="00B764A6"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A</w:t>
            </w:r>
            <w:r w:rsidRPr="00B764A6">
              <w:rPr>
                <w:rFonts w:ascii="Arial" w:hAnsi="Arial" w:cs="Arial"/>
                <w:color w:val="auto"/>
                <w:sz w:val="18"/>
                <w:szCs w:val="18"/>
                <w:lang w:eastAsia="zh-CN"/>
              </w:rPr>
              <w:t>dditional file</w:t>
            </w:r>
            <w:r>
              <w:rPr>
                <w:rFonts w:ascii="Arial" w:hAnsi="Arial" w:cs="Arial"/>
                <w:color w:val="auto"/>
                <w:sz w:val="18"/>
                <w:szCs w:val="18"/>
                <w:lang w:eastAsia="zh-CN"/>
              </w:rPr>
              <w:t xml:space="preserve"> </w:t>
            </w:r>
            <w:r w:rsidR="00FF166F">
              <w:rPr>
                <w:rFonts w:ascii="Arial" w:hAnsi="Arial" w:cs="Arial"/>
                <w:color w:val="auto"/>
                <w:sz w:val="18"/>
                <w:szCs w:val="18"/>
              </w:rPr>
              <w:t>2-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870522B" w:rsidR="00FB3483" w:rsidRPr="00930A31" w:rsidRDefault="005C7F8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32AB89" w:rsidR="00FB3483" w:rsidRPr="00930A31" w:rsidRDefault="006E282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w:t>
            </w:r>
            <w:r w:rsidR="00607226">
              <w:rPr>
                <w:rFonts w:ascii="Arial" w:hAnsi="Arial" w:cs="Arial"/>
                <w:color w:val="auto"/>
                <w:sz w:val="18"/>
                <w:szCs w:val="18"/>
                <w:lang w:eastAsia="zh-CN"/>
              </w:rPr>
              <w:t>-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F7A0C0" w:rsidR="00930A31" w:rsidRPr="00930A31" w:rsidRDefault="005C7F8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50E62E6" w:rsidR="00930A31" w:rsidRPr="00930A31" w:rsidRDefault="005C7F8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r w:rsidR="001B490F">
              <w:rPr>
                <w:rFonts w:ascii="Arial" w:hAnsi="Arial" w:cs="Arial"/>
                <w:color w:val="auto"/>
                <w:sz w:val="18"/>
                <w:szCs w:val="18"/>
                <w:lang w:eastAsia="zh-CN"/>
              </w:rPr>
              <w:t>,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84A887" w:rsidR="00930A31" w:rsidRPr="00930A31" w:rsidRDefault="009A5F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4225912" w:rsidR="00930A31" w:rsidRPr="00930A31" w:rsidRDefault="009A5F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3279D0" w:rsidR="00FB3483" w:rsidRPr="00930A31" w:rsidRDefault="009A5F2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890ED08" w:rsidR="00077B44" w:rsidRPr="00930A31" w:rsidRDefault="000728F1"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A</w:t>
            </w:r>
            <w:r w:rsidRPr="00B764A6">
              <w:rPr>
                <w:rFonts w:ascii="Arial" w:hAnsi="Arial" w:cs="Arial"/>
                <w:color w:val="auto"/>
                <w:sz w:val="18"/>
                <w:szCs w:val="18"/>
                <w:lang w:eastAsia="zh-CN"/>
              </w:rPr>
              <w:t>dditional file</w:t>
            </w:r>
            <w:r>
              <w:rPr>
                <w:rFonts w:ascii="Arial" w:hAnsi="Arial" w:cs="Arial"/>
                <w:color w:val="auto"/>
                <w:sz w:val="18"/>
                <w:szCs w:val="18"/>
                <w:lang w:eastAsia="zh-CN"/>
              </w:rPr>
              <w:t xml:space="preserve"> 7-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0664004" w:rsidR="00930A31" w:rsidRPr="00930A31" w:rsidRDefault="000728F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w:t>
            </w:r>
            <w:r w:rsidR="005D79B1">
              <w:rPr>
                <w:rFonts w:ascii="Arial" w:hAnsi="Arial" w:cs="Arial"/>
                <w:color w:val="auto"/>
                <w:sz w:val="18"/>
                <w:szCs w:val="18"/>
                <w:lang w:eastAsia="zh-CN"/>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1AFC34" w:rsidR="00930A31" w:rsidRPr="00930A31" w:rsidRDefault="000728F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F9A44D" w:rsidR="00930A31" w:rsidRPr="00930A31" w:rsidRDefault="008B1CB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9A325B" w:rsidR="00930A31" w:rsidRPr="00930A31" w:rsidRDefault="008B1CB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4D417D" w:rsidR="00930A31" w:rsidRPr="00930A31" w:rsidRDefault="00BB2992"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2E8D95" w:rsidR="00930A31" w:rsidRPr="00930A31" w:rsidRDefault="007732F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F28067C" w:rsidR="00930A31" w:rsidRPr="00930A31" w:rsidRDefault="007732F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D3F82D" w:rsidR="00077B44" w:rsidRPr="00930A31" w:rsidRDefault="007732F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759A19" w:rsidR="00077B44" w:rsidRPr="00930A31" w:rsidRDefault="007732F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21AFBAC" w:rsidR="00077B44" w:rsidRPr="00930A31" w:rsidRDefault="007732F7"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DF1339" w14:textId="77777777" w:rsidR="00F30131" w:rsidRDefault="00F30131">
      <w:r>
        <w:separator/>
      </w:r>
    </w:p>
  </w:endnote>
  <w:endnote w:type="continuationSeparator" w:id="0">
    <w:p w14:paraId="456B8AE7" w14:textId="77777777" w:rsidR="00F30131" w:rsidRDefault="00F301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248AF4" w14:textId="77777777" w:rsidR="00F30131" w:rsidRDefault="00F30131">
      <w:r>
        <w:separator/>
      </w:r>
    </w:p>
  </w:footnote>
  <w:footnote w:type="continuationSeparator" w:id="0">
    <w:p w14:paraId="64976E57" w14:textId="77777777" w:rsidR="00F30131" w:rsidRDefault="00F301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3E57D37" w:rsidR="00947707" w:rsidRPr="00930A31" w:rsidRDefault="00D14D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FC2EC06">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28F1"/>
    <w:rsid w:val="00077B44"/>
    <w:rsid w:val="00152CDB"/>
    <w:rsid w:val="001553AC"/>
    <w:rsid w:val="0018323E"/>
    <w:rsid w:val="00190C83"/>
    <w:rsid w:val="001B490F"/>
    <w:rsid w:val="00227A0C"/>
    <w:rsid w:val="00246C93"/>
    <w:rsid w:val="00256BAF"/>
    <w:rsid w:val="002A2A06"/>
    <w:rsid w:val="003103C2"/>
    <w:rsid w:val="003516AD"/>
    <w:rsid w:val="00363B8D"/>
    <w:rsid w:val="003760FB"/>
    <w:rsid w:val="003B79FF"/>
    <w:rsid w:val="00400A0B"/>
    <w:rsid w:val="00443C1D"/>
    <w:rsid w:val="00461576"/>
    <w:rsid w:val="004C1685"/>
    <w:rsid w:val="004F7F6C"/>
    <w:rsid w:val="005078EE"/>
    <w:rsid w:val="00550BF1"/>
    <w:rsid w:val="00570D1E"/>
    <w:rsid w:val="0059028D"/>
    <w:rsid w:val="005979B8"/>
    <w:rsid w:val="005C7F80"/>
    <w:rsid w:val="005D79B1"/>
    <w:rsid w:val="00607226"/>
    <w:rsid w:val="00635D32"/>
    <w:rsid w:val="006B5E39"/>
    <w:rsid w:val="006E2824"/>
    <w:rsid w:val="006E5FE2"/>
    <w:rsid w:val="006F3BA6"/>
    <w:rsid w:val="00726794"/>
    <w:rsid w:val="00754EF2"/>
    <w:rsid w:val="0077253C"/>
    <w:rsid w:val="007732F7"/>
    <w:rsid w:val="008412D5"/>
    <w:rsid w:val="008A3EAE"/>
    <w:rsid w:val="008B1CB2"/>
    <w:rsid w:val="008E2C91"/>
    <w:rsid w:val="00930A31"/>
    <w:rsid w:val="009407FB"/>
    <w:rsid w:val="00947707"/>
    <w:rsid w:val="009827E5"/>
    <w:rsid w:val="009A5F23"/>
    <w:rsid w:val="00A0334B"/>
    <w:rsid w:val="00A215D2"/>
    <w:rsid w:val="00A86593"/>
    <w:rsid w:val="00AB79CE"/>
    <w:rsid w:val="00AE4BBD"/>
    <w:rsid w:val="00B51910"/>
    <w:rsid w:val="00B764A6"/>
    <w:rsid w:val="00BB2992"/>
    <w:rsid w:val="00C22710"/>
    <w:rsid w:val="00CC590B"/>
    <w:rsid w:val="00D14D1E"/>
    <w:rsid w:val="00D95D84"/>
    <w:rsid w:val="00DC4F19"/>
    <w:rsid w:val="00E324A8"/>
    <w:rsid w:val="00E419B8"/>
    <w:rsid w:val="00E66E3A"/>
    <w:rsid w:val="00EB610E"/>
    <w:rsid w:val="00EC0115"/>
    <w:rsid w:val="00F30131"/>
    <w:rsid w:val="00F67C14"/>
    <w:rsid w:val="00FB3483"/>
    <w:rsid w:val="00FF166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24</Words>
  <Characters>3630</Characters>
  <Application>Microsoft Office Word</Application>
  <DocSecurity>0</DocSecurity>
  <Lines>113</Lines>
  <Paragraphs>8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ng ming</cp:lastModifiedBy>
  <cp:revision>2</cp:revision>
  <cp:lastPrinted>2020-11-24T03:02:00Z</cp:lastPrinted>
  <dcterms:created xsi:type="dcterms:W3CDTF">2023-08-14T09:30:00Z</dcterms:created>
  <dcterms:modified xsi:type="dcterms:W3CDTF">2023-08-14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b4960ec4e06b1fc0663de0862b425f2e1b3ef9adbbede119d483d8fa0cac9b</vt:lpwstr>
  </property>
</Properties>
</file>